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C3D4D" w14:textId="77777777" w:rsidR="003C4ABB" w:rsidRPr="003C4ABB" w:rsidRDefault="00760868" w:rsidP="00004695">
      <w:pPr>
        <w:spacing w:line="240" w:lineRule="auto"/>
        <w:rPr>
          <w:rFonts w:ascii="Arial" w:hAnsi="Arial" w:cs="Arial"/>
          <w:b/>
          <w:sz w:val="18"/>
          <w:szCs w:val="18"/>
        </w:rPr>
      </w:pPr>
      <w:r w:rsidRPr="003C4ABB">
        <w:rPr>
          <w:rFonts w:ascii="Arial" w:hAnsi="Arial" w:cs="Arial"/>
          <w:b/>
          <w:sz w:val="18"/>
          <w:szCs w:val="18"/>
        </w:rPr>
        <w:t>Table S2</w:t>
      </w:r>
      <w:r w:rsidR="00D4560B" w:rsidRPr="003C4ABB">
        <w:rPr>
          <w:rFonts w:ascii="Arial" w:hAnsi="Arial" w:cs="Arial"/>
          <w:b/>
          <w:sz w:val="18"/>
          <w:szCs w:val="18"/>
        </w:rPr>
        <w:t xml:space="preserve">. </w:t>
      </w:r>
      <w:r w:rsidR="0035184C" w:rsidRPr="003C4ABB">
        <w:rPr>
          <w:rFonts w:ascii="Arial" w:hAnsi="Arial" w:cs="Arial"/>
          <w:b/>
          <w:sz w:val="18"/>
          <w:szCs w:val="18"/>
        </w:rPr>
        <w:t xml:space="preserve">List of oligonucleotides  </w:t>
      </w:r>
    </w:p>
    <w:p w14:paraId="27D93552" w14:textId="7827B371" w:rsidR="003C4ABB" w:rsidRPr="003C4ABB" w:rsidRDefault="003C4ABB" w:rsidP="003C4ABB">
      <w:pPr>
        <w:spacing w:line="240" w:lineRule="auto"/>
        <w:rPr>
          <w:rFonts w:ascii="Arial" w:hAnsi="Arial" w:cs="Arial"/>
          <w:b/>
          <w:sz w:val="18"/>
          <w:szCs w:val="18"/>
        </w:rPr>
      </w:pPr>
      <w:r w:rsidRPr="003C4ABB">
        <w:rPr>
          <w:rFonts w:ascii="Arial" w:hAnsi="Arial" w:cs="Arial"/>
          <w:b/>
          <w:sz w:val="18"/>
          <w:szCs w:val="18"/>
        </w:rPr>
        <w:t xml:space="preserve">Oligonucleotides used for </w:t>
      </w:r>
      <w:r w:rsidRPr="003C4ABB">
        <w:rPr>
          <w:rFonts w:ascii="Arial" w:hAnsi="Arial" w:cs="Arial"/>
          <w:b/>
          <w:sz w:val="18"/>
          <w:szCs w:val="18"/>
        </w:rPr>
        <w:t>plasmid construction and genetic studies</w:t>
      </w:r>
    </w:p>
    <w:p w14:paraId="5C3BF86B" w14:textId="0D3155FA" w:rsidR="00004695" w:rsidRPr="003C4ABB" w:rsidRDefault="00004695" w:rsidP="00004695">
      <w:pPr>
        <w:spacing w:line="240" w:lineRule="auto"/>
        <w:rPr>
          <w:rFonts w:ascii="Arial" w:hAnsi="Arial" w:cs="Arial"/>
          <w:b/>
          <w:sz w:val="18"/>
          <w:szCs w:val="18"/>
        </w:rPr>
      </w:pPr>
      <w:r w:rsidRPr="003C4ABB">
        <w:rPr>
          <w:rFonts w:ascii="Arial" w:hAnsi="Arial" w:cs="Arial"/>
          <w:b/>
          <w:sz w:val="18"/>
          <w:szCs w:val="18"/>
        </w:rPr>
        <w:t xml:space="preserve">KSX001               </w:t>
      </w:r>
      <w:r w:rsidRPr="003C4ABB">
        <w:rPr>
          <w:rFonts w:ascii="Arial" w:hAnsi="Arial" w:cs="Arial"/>
          <w:color w:val="000000"/>
          <w:sz w:val="18"/>
          <w:szCs w:val="18"/>
        </w:rPr>
        <w:t>AGCGGATAACAATTTCACACAGGA</w:t>
      </w:r>
    </w:p>
    <w:p w14:paraId="7FD950DF" w14:textId="17797FB7" w:rsidR="00004695" w:rsidRPr="003C4ABB" w:rsidRDefault="00004695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b/>
          <w:sz w:val="18"/>
          <w:szCs w:val="18"/>
        </w:rPr>
        <w:t xml:space="preserve">KS460                  </w:t>
      </w:r>
      <w:r w:rsidRPr="003C4ABB">
        <w:rPr>
          <w:rFonts w:ascii="Arial" w:hAnsi="Arial" w:cs="Arial"/>
          <w:color w:val="000000"/>
          <w:sz w:val="18"/>
          <w:szCs w:val="18"/>
        </w:rPr>
        <w:t>CTCACGCGTATCCATACGATGTTCCAGATTACGCGGAAACGGTGGGTGAATTTTCTTC</w:t>
      </w:r>
    </w:p>
    <w:p w14:paraId="374675F3" w14:textId="4D6391B3" w:rsidR="008944AD" w:rsidRPr="003C4ABB" w:rsidRDefault="008944AD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KS823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>(</w:t>
      </w:r>
      <w:proofErr w:type="gramStart"/>
      <w:r w:rsidR="00F334E9" w:rsidRPr="003C4ABB">
        <w:rPr>
          <w:rFonts w:ascii="Arial" w:hAnsi="Arial" w:cs="Arial"/>
          <w:b/>
          <w:color w:val="000000"/>
          <w:sz w:val="18"/>
          <w:szCs w:val="18"/>
        </w:rPr>
        <w:t>HO)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  </w:t>
      </w:r>
      <w:proofErr w:type="gramEnd"/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     </w:t>
      </w:r>
      <w:r w:rsidRPr="003C4ABB">
        <w:rPr>
          <w:rFonts w:ascii="Arial" w:hAnsi="Arial" w:cs="Arial"/>
          <w:bCs/>
          <w:color w:val="000000"/>
          <w:sz w:val="18"/>
          <w:szCs w:val="18"/>
        </w:rPr>
        <w:t>GCTACCTTGAGGAAAGCCAATCACC</w:t>
      </w:r>
    </w:p>
    <w:p w14:paraId="575CCDF7" w14:textId="6B6D1510" w:rsidR="008944AD" w:rsidRPr="003C4ABB" w:rsidRDefault="008944AD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KS824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>(</w:t>
      </w:r>
      <w:proofErr w:type="gramStart"/>
      <w:r w:rsidR="00F334E9" w:rsidRPr="003C4ABB">
        <w:rPr>
          <w:rFonts w:ascii="Arial" w:hAnsi="Arial" w:cs="Arial"/>
          <w:b/>
          <w:color w:val="000000"/>
          <w:sz w:val="18"/>
          <w:szCs w:val="18"/>
        </w:rPr>
        <w:t>HO)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  </w:t>
      </w:r>
      <w:proofErr w:type="gramEnd"/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     </w:t>
      </w:r>
      <w:r w:rsidRPr="003C4ABB">
        <w:rPr>
          <w:rFonts w:ascii="Arial" w:hAnsi="Arial" w:cs="Arial"/>
          <w:bCs/>
          <w:color w:val="000000"/>
          <w:sz w:val="18"/>
          <w:szCs w:val="18"/>
        </w:rPr>
        <w:t>GACATTGCATGTTGGCCTCTTGAAC</w:t>
      </w:r>
    </w:p>
    <w:p w14:paraId="59FC19CA" w14:textId="6D4D7CBB" w:rsidR="008944AD" w:rsidRPr="003C4ABB" w:rsidRDefault="008944AD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KS827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(0.8 </w:t>
      </w:r>
      <w:proofErr w:type="gramStart"/>
      <w:r w:rsidR="00F334E9" w:rsidRPr="003C4ABB">
        <w:rPr>
          <w:rFonts w:ascii="Arial" w:hAnsi="Arial" w:cs="Arial"/>
          <w:b/>
          <w:color w:val="000000"/>
          <w:sz w:val="18"/>
          <w:szCs w:val="18"/>
        </w:rPr>
        <w:t>kb)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  </w:t>
      </w:r>
      <w:proofErr w:type="gramEnd"/>
      <w:r w:rsidR="00A162F9" w:rsidRPr="003C4ABB">
        <w:rPr>
          <w:rFonts w:ascii="Arial" w:hAnsi="Arial" w:cs="Arial"/>
          <w:b/>
          <w:color w:val="000000"/>
          <w:sz w:val="18"/>
          <w:szCs w:val="18"/>
        </w:rPr>
        <w:tab/>
      </w:r>
      <w:r w:rsidRPr="003C4ABB">
        <w:rPr>
          <w:rFonts w:ascii="Arial" w:hAnsi="Arial" w:cs="Arial"/>
          <w:bCs/>
          <w:color w:val="000000"/>
          <w:sz w:val="18"/>
          <w:szCs w:val="18"/>
        </w:rPr>
        <w:t>TCTATTAATGAGCCGAGACCGGTA</w:t>
      </w:r>
    </w:p>
    <w:p w14:paraId="4E52D271" w14:textId="50B707A5" w:rsidR="008944AD" w:rsidRPr="003C4ABB" w:rsidRDefault="008944AD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KS828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(0.8 </w:t>
      </w:r>
      <w:proofErr w:type="gramStart"/>
      <w:r w:rsidR="00F334E9" w:rsidRPr="003C4ABB">
        <w:rPr>
          <w:rFonts w:ascii="Arial" w:hAnsi="Arial" w:cs="Arial"/>
          <w:b/>
          <w:color w:val="000000"/>
          <w:sz w:val="18"/>
          <w:szCs w:val="18"/>
        </w:rPr>
        <w:t>kb)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proofErr w:type="gramEnd"/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A162F9" w:rsidRPr="003C4ABB">
        <w:rPr>
          <w:rFonts w:ascii="Arial" w:hAnsi="Arial" w:cs="Arial"/>
          <w:b/>
          <w:color w:val="000000"/>
          <w:sz w:val="18"/>
          <w:szCs w:val="18"/>
        </w:rPr>
        <w:tab/>
      </w:r>
      <w:r w:rsidRPr="003C4ABB">
        <w:rPr>
          <w:rFonts w:ascii="Arial" w:hAnsi="Arial" w:cs="Arial"/>
          <w:bCs/>
          <w:color w:val="000000"/>
          <w:sz w:val="18"/>
          <w:szCs w:val="18"/>
        </w:rPr>
        <w:t>CGCATGTGAATGACACACGAAAGT</w:t>
      </w:r>
    </w:p>
    <w:p w14:paraId="0C0AB4E6" w14:textId="18AD2C92" w:rsidR="008944AD" w:rsidRPr="003C4ABB" w:rsidRDefault="008944AD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KS1243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(5.8 </w:t>
      </w:r>
      <w:proofErr w:type="gramStart"/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kb)   </w:t>
      </w:r>
      <w:proofErr w:type="gramEnd"/>
      <w:r w:rsidRPr="003C4ABB">
        <w:rPr>
          <w:rFonts w:ascii="Arial" w:hAnsi="Arial" w:cs="Arial"/>
          <w:bCs/>
          <w:color w:val="000000"/>
          <w:sz w:val="18"/>
          <w:szCs w:val="18"/>
        </w:rPr>
        <w:t>GAATGACAATGAGAATGGTACTGC</w:t>
      </w:r>
    </w:p>
    <w:p w14:paraId="192A2C13" w14:textId="092B6335" w:rsidR="008944AD" w:rsidRPr="003C4ABB" w:rsidRDefault="008944AD" w:rsidP="00004695">
      <w:pPr>
        <w:spacing w:line="240" w:lineRule="auto"/>
        <w:rPr>
          <w:rFonts w:ascii="Arial" w:hAnsi="Arial" w:cs="Arial"/>
          <w:bCs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KS1244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(5.8 </w:t>
      </w:r>
      <w:proofErr w:type="gramStart"/>
      <w:r w:rsidR="00F334E9" w:rsidRPr="003C4ABB">
        <w:rPr>
          <w:rFonts w:ascii="Arial" w:hAnsi="Arial" w:cs="Arial"/>
          <w:b/>
          <w:color w:val="000000"/>
          <w:sz w:val="18"/>
          <w:szCs w:val="18"/>
        </w:rPr>
        <w:t>kb)</w:t>
      </w:r>
      <w:r w:rsidR="00C523BF" w:rsidRPr="003C4ABB">
        <w:rPr>
          <w:rFonts w:ascii="Arial" w:hAnsi="Arial" w:cs="Arial"/>
          <w:b/>
          <w:color w:val="000000"/>
          <w:sz w:val="18"/>
          <w:szCs w:val="18"/>
        </w:rPr>
        <w:t xml:space="preserve">   </w:t>
      </w:r>
      <w:proofErr w:type="gramEnd"/>
      <w:r w:rsidRPr="003C4ABB">
        <w:rPr>
          <w:rFonts w:ascii="Arial" w:hAnsi="Arial" w:cs="Arial"/>
          <w:bCs/>
          <w:color w:val="000000"/>
          <w:sz w:val="18"/>
          <w:szCs w:val="18"/>
        </w:rPr>
        <w:t>TGAAGGACAATTCTCTTAGATCCT</w:t>
      </w:r>
    </w:p>
    <w:p w14:paraId="5E2B3CDD" w14:textId="77777777" w:rsidR="00F334E9" w:rsidRPr="003C4ABB" w:rsidRDefault="00F334E9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 xml:space="preserve">KS2037 (SMC2)   </w:t>
      </w:r>
      <w:r w:rsidRPr="003C4ABB">
        <w:rPr>
          <w:rFonts w:ascii="Arial" w:hAnsi="Arial" w:cs="Arial"/>
          <w:color w:val="000000"/>
          <w:sz w:val="18"/>
          <w:szCs w:val="18"/>
        </w:rPr>
        <w:t>AAAGACTGAGCTGAATGAAGTCTC</w:t>
      </w:r>
    </w:p>
    <w:p w14:paraId="4F31DC4D" w14:textId="46939888" w:rsidR="00F334E9" w:rsidRPr="003C4ABB" w:rsidRDefault="00F334E9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KS2038 (SMC2</w:t>
      </w:r>
      <w:proofErr w:type="gramStart"/>
      <w:r w:rsidRPr="003C4ABB">
        <w:rPr>
          <w:rFonts w:ascii="Arial" w:hAnsi="Arial" w:cs="Arial"/>
          <w:b/>
          <w:color w:val="000000"/>
          <w:sz w:val="18"/>
          <w:szCs w:val="18"/>
        </w:rPr>
        <w:t xml:space="preserve">)  </w:t>
      </w:r>
      <w:r w:rsidR="00A162F9" w:rsidRPr="003C4ABB">
        <w:rPr>
          <w:rFonts w:ascii="Arial" w:hAnsi="Arial" w:cs="Arial"/>
          <w:b/>
          <w:color w:val="000000"/>
          <w:sz w:val="18"/>
          <w:szCs w:val="18"/>
        </w:rPr>
        <w:tab/>
      </w:r>
      <w:proofErr w:type="gramEnd"/>
      <w:r w:rsidRPr="003C4ABB">
        <w:rPr>
          <w:rFonts w:ascii="Arial" w:hAnsi="Arial" w:cs="Arial"/>
          <w:color w:val="000000"/>
          <w:sz w:val="18"/>
          <w:szCs w:val="18"/>
        </w:rPr>
        <w:t>CGTCTGAGAATCTTGAACAACAAC</w:t>
      </w:r>
    </w:p>
    <w:p w14:paraId="4DC4126E" w14:textId="2DA7B3E0" w:rsidR="00A162F9" w:rsidRPr="003C4ABB" w:rsidRDefault="00A162F9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 xml:space="preserve">KS2943                </w:t>
      </w:r>
      <w:r w:rsidRPr="003C4ABB">
        <w:rPr>
          <w:rFonts w:ascii="Arial" w:hAnsi="Arial" w:cs="Arial"/>
          <w:color w:val="000000"/>
          <w:sz w:val="18"/>
          <w:szCs w:val="18"/>
        </w:rPr>
        <w:t>GTCGACCTGCAGCGTACGGAACTACTTCAAAGCTACGC</w:t>
      </w:r>
    </w:p>
    <w:p w14:paraId="6DF41CC4" w14:textId="15AC6AF3" w:rsidR="00A162F9" w:rsidRPr="003C4ABB" w:rsidRDefault="00A162F9" w:rsidP="00A162F9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ja-JP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 xml:space="preserve">KS2943                </w:t>
      </w:r>
      <w:r w:rsidRPr="003C4ABB">
        <w:rPr>
          <w:rFonts w:ascii="Arial" w:eastAsia="Times New Roman" w:hAnsi="Arial" w:cs="Arial"/>
          <w:sz w:val="18"/>
          <w:szCs w:val="18"/>
          <w:lang w:eastAsia="ja-JP"/>
        </w:rPr>
        <w:t>ACGGAGAGACTCCCTGGTAG</w:t>
      </w:r>
    </w:p>
    <w:p w14:paraId="34A629E4" w14:textId="65A1E83E" w:rsidR="00A162F9" w:rsidRPr="003C4ABB" w:rsidRDefault="00A162F9" w:rsidP="00A162F9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ja-JP"/>
        </w:rPr>
      </w:pPr>
    </w:p>
    <w:p w14:paraId="0F577941" w14:textId="2BE7B5AA" w:rsidR="00A162F9" w:rsidRPr="003C4ABB" w:rsidRDefault="00A162F9" w:rsidP="00A162F9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 xml:space="preserve">KS2943                </w:t>
      </w:r>
      <w:r w:rsidRPr="003C4ABB">
        <w:rPr>
          <w:rFonts w:ascii="Arial" w:hAnsi="Arial" w:cs="Arial"/>
          <w:color w:val="000000"/>
          <w:sz w:val="18"/>
          <w:szCs w:val="18"/>
        </w:rPr>
        <w:t>CGAGCTCGAATTCATCGATGTGTGGTAGGTAGCAACTAC</w:t>
      </w:r>
    </w:p>
    <w:p w14:paraId="1894F2D0" w14:textId="2533C824" w:rsidR="00A162F9" w:rsidRPr="003C4ABB" w:rsidRDefault="00A162F9" w:rsidP="00A162F9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4E91D7DB" w14:textId="73310B01" w:rsidR="00A162F9" w:rsidRPr="003C4ABB" w:rsidRDefault="00A162F9" w:rsidP="00A162F9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 xml:space="preserve">KS2943                </w:t>
      </w:r>
      <w:r w:rsidRPr="003C4ABB">
        <w:rPr>
          <w:rFonts w:ascii="Arial" w:hAnsi="Arial" w:cs="Arial"/>
          <w:color w:val="000000"/>
          <w:sz w:val="18"/>
          <w:szCs w:val="18"/>
        </w:rPr>
        <w:t>ATGGCTGCGTCTGAAGTAGC</w:t>
      </w:r>
    </w:p>
    <w:p w14:paraId="1FF14863" w14:textId="0672C85F" w:rsidR="00A162F9" w:rsidRPr="003C4ABB" w:rsidRDefault="00A162F9" w:rsidP="00A162F9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7C7DA625" w14:textId="70C4229C" w:rsidR="00A162F9" w:rsidRPr="003C4ABB" w:rsidRDefault="00A162F9" w:rsidP="00A162F9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 xml:space="preserve">KS3649  </w:t>
      </w:r>
      <w:r w:rsidRPr="003C4ABB">
        <w:rPr>
          <w:rFonts w:ascii="Arial" w:hAnsi="Arial" w:cs="Arial"/>
          <w:color w:val="000000"/>
          <w:sz w:val="18"/>
          <w:szCs w:val="18"/>
        </w:rPr>
        <w:t xml:space="preserve">        ACAAAATCGAATAAACTTTTTGAAAGCGGACAAGATAGCTTTGATAATCGTACGCTGCAGGTCGAC</w:t>
      </w:r>
    </w:p>
    <w:p w14:paraId="21C59761" w14:textId="344D1D56" w:rsidR="00A162F9" w:rsidRPr="003C4ABB" w:rsidRDefault="00A162F9" w:rsidP="00A162F9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0D6B2F75" w14:textId="71D069BD" w:rsidR="00A162F9" w:rsidRPr="003C4ABB" w:rsidRDefault="00A162F9" w:rsidP="00A162F9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b/>
          <w:bCs/>
          <w:color w:val="000000"/>
          <w:sz w:val="18"/>
          <w:szCs w:val="18"/>
        </w:rPr>
        <w:t xml:space="preserve">KS3650 </w:t>
      </w:r>
      <w:r w:rsidRPr="003C4ABB">
        <w:rPr>
          <w:rFonts w:ascii="Arial" w:hAnsi="Arial" w:cs="Arial"/>
          <w:color w:val="000000"/>
          <w:sz w:val="18"/>
          <w:szCs w:val="18"/>
        </w:rPr>
        <w:t xml:space="preserve">        AATCCTATCATAACATGACTATGGCTTGGCCTAGACTCGGGTGCCATCTAATACGAC</w:t>
      </w:r>
    </w:p>
    <w:p w14:paraId="5377E44B" w14:textId="5ED8D328" w:rsidR="00A162F9" w:rsidRPr="003C4ABB" w:rsidRDefault="00A162F9" w:rsidP="00A162F9">
      <w:pPr>
        <w:spacing w:after="0" w:line="240" w:lineRule="auto"/>
        <w:ind w:left="720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color w:val="000000"/>
          <w:sz w:val="18"/>
          <w:szCs w:val="18"/>
        </w:rPr>
        <w:t xml:space="preserve">      TCACTATAGGG</w:t>
      </w:r>
    </w:p>
    <w:p w14:paraId="2DCA8703" w14:textId="77777777" w:rsidR="00A162F9" w:rsidRPr="003C4ABB" w:rsidRDefault="00A162F9" w:rsidP="00A162F9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ja-JP"/>
        </w:rPr>
      </w:pPr>
    </w:p>
    <w:p w14:paraId="78E496A3" w14:textId="7473E425" w:rsidR="00F334E9" w:rsidRPr="003C4ABB" w:rsidRDefault="00F334E9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bookmarkStart w:id="0" w:name="_GoBack"/>
      <w:bookmarkEnd w:id="0"/>
    </w:p>
    <w:p w14:paraId="1D04663D" w14:textId="4AFFFE87" w:rsidR="00F334E9" w:rsidRPr="003C4ABB" w:rsidRDefault="003C4ABB" w:rsidP="00004695">
      <w:pPr>
        <w:spacing w:line="240" w:lineRule="auto"/>
        <w:rPr>
          <w:rFonts w:ascii="Arial" w:hAnsi="Arial" w:cs="Arial"/>
          <w:b/>
          <w:sz w:val="18"/>
          <w:szCs w:val="18"/>
        </w:rPr>
      </w:pPr>
      <w:r w:rsidRPr="003C4ABB">
        <w:rPr>
          <w:rFonts w:ascii="Arial" w:hAnsi="Arial" w:cs="Arial"/>
          <w:b/>
          <w:sz w:val="18"/>
          <w:szCs w:val="18"/>
        </w:rPr>
        <w:t>O</w:t>
      </w:r>
      <w:r w:rsidR="00F334E9" w:rsidRPr="003C4ABB">
        <w:rPr>
          <w:rFonts w:ascii="Arial" w:hAnsi="Arial" w:cs="Arial"/>
          <w:b/>
          <w:sz w:val="18"/>
          <w:szCs w:val="18"/>
        </w:rPr>
        <w:t>ligonucleotides used for biochemical assays</w:t>
      </w:r>
    </w:p>
    <w:p w14:paraId="6BA079CC" w14:textId="12DE75BA" w:rsidR="005C1EF0" w:rsidRPr="003C4ABB" w:rsidRDefault="00C523BF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O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ligo(</w:t>
      </w:r>
      <w:proofErr w:type="spellStart"/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dN</w:t>
      </w:r>
      <w:proofErr w:type="spellEnd"/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)</w:t>
      </w:r>
      <w:r w:rsidR="005C1EF0" w:rsidRPr="003C4ABB">
        <w:rPr>
          <w:rFonts w:ascii="Arial" w:hAnsi="Arial" w:cs="Arial"/>
          <w:b/>
          <w:color w:val="000000"/>
          <w:sz w:val="18"/>
          <w:szCs w:val="18"/>
          <w:vertAlign w:val="subscript"/>
        </w:rPr>
        <w:t>80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 xml:space="preserve">  </w:t>
      </w:r>
    </w:p>
    <w:p w14:paraId="622170AB" w14:textId="00C8B8FD" w:rsidR="005C1EF0" w:rsidRPr="003C4ABB" w:rsidRDefault="005C1EF0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color w:val="000000"/>
          <w:sz w:val="18"/>
          <w:szCs w:val="18"/>
        </w:rPr>
        <w:t>CTCTGAATTCACACCCACACACCACCACACCCACACACCAAGCGGATAACAATTTCACACCTCTTCTCTTCTCTTCTCTT</w:t>
      </w:r>
    </w:p>
    <w:p w14:paraId="0E0FCA3B" w14:textId="1751CC26" w:rsidR="005C1EF0" w:rsidRPr="003C4ABB" w:rsidRDefault="00C523BF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B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io-oligo(</w:t>
      </w:r>
      <w:proofErr w:type="spellStart"/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dN</w:t>
      </w:r>
      <w:proofErr w:type="spellEnd"/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)</w:t>
      </w:r>
      <w:r w:rsidR="005C1EF0" w:rsidRPr="003C4ABB">
        <w:rPr>
          <w:rFonts w:ascii="Arial" w:hAnsi="Arial" w:cs="Arial"/>
          <w:b/>
          <w:color w:val="000000"/>
          <w:sz w:val="18"/>
          <w:szCs w:val="18"/>
          <w:vertAlign w:val="subscript"/>
        </w:rPr>
        <w:t>80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 xml:space="preserve">  </w:t>
      </w:r>
    </w:p>
    <w:p w14:paraId="6D4F419B" w14:textId="13433F67" w:rsidR="005C1EF0" w:rsidRPr="003C4ABB" w:rsidRDefault="005C1EF0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color w:val="000000"/>
          <w:sz w:val="18"/>
          <w:szCs w:val="18"/>
        </w:rPr>
        <w:t>biotin</w:t>
      </w:r>
      <w:r w:rsidR="00C523BF" w:rsidRPr="003C4ABB">
        <w:rPr>
          <w:rFonts w:ascii="Arial" w:hAnsi="Arial" w:cs="Arial"/>
          <w:color w:val="000000"/>
          <w:sz w:val="18"/>
          <w:szCs w:val="18"/>
        </w:rPr>
        <w:t>-</w:t>
      </w:r>
      <w:r w:rsidRPr="003C4ABB">
        <w:rPr>
          <w:rFonts w:ascii="Arial" w:hAnsi="Arial" w:cs="Arial"/>
          <w:color w:val="000000"/>
          <w:sz w:val="18"/>
          <w:szCs w:val="18"/>
        </w:rPr>
        <w:t>CTCTGAATTCACACCCACACACCACCACACCCACACACCAAGCGGATAACAATTTCACACCTCTTCTCTTCTCTTCTCTT</w:t>
      </w:r>
    </w:p>
    <w:p w14:paraId="62339B0E" w14:textId="08246D4A" w:rsidR="009D1FCB" w:rsidRPr="003C4ABB" w:rsidRDefault="00C523BF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O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ligo(dT)</w:t>
      </w:r>
      <w:r w:rsidR="005C1EF0" w:rsidRPr="003C4ABB">
        <w:rPr>
          <w:rFonts w:ascii="Arial" w:hAnsi="Arial" w:cs="Arial"/>
          <w:b/>
          <w:color w:val="000000"/>
          <w:sz w:val="18"/>
          <w:szCs w:val="18"/>
          <w:vertAlign w:val="subscript"/>
        </w:rPr>
        <w:t>80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 xml:space="preserve">  </w:t>
      </w:r>
    </w:p>
    <w:p w14:paraId="11788272" w14:textId="7B5723C7" w:rsidR="005C1EF0" w:rsidRPr="003C4ABB" w:rsidRDefault="005C1EF0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color w:val="000000"/>
          <w:sz w:val="18"/>
          <w:szCs w:val="18"/>
        </w:rPr>
        <w:t>TTTTTTTTTTTTTTTTTTTTTTTTTTTTTTTTTTTTTTTTTTTTTTTTTTTTTTTTTTTT TTTTTTTTTTTTTTTTTTTT</w:t>
      </w:r>
    </w:p>
    <w:p w14:paraId="547B46F1" w14:textId="68E0F6FE" w:rsidR="005C1EF0" w:rsidRPr="003C4ABB" w:rsidRDefault="00C523BF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O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ligo(dT)</w:t>
      </w:r>
      <w:r w:rsidR="005C1EF0" w:rsidRPr="003C4ABB">
        <w:rPr>
          <w:rFonts w:ascii="Arial" w:hAnsi="Arial" w:cs="Arial"/>
          <w:b/>
          <w:color w:val="000000"/>
          <w:sz w:val="18"/>
          <w:szCs w:val="18"/>
          <w:vertAlign w:val="subscript"/>
        </w:rPr>
        <w:t>60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 xml:space="preserve">  </w:t>
      </w:r>
    </w:p>
    <w:p w14:paraId="49081FE6" w14:textId="590486DF" w:rsidR="005C1EF0" w:rsidRPr="003C4ABB" w:rsidRDefault="005C1EF0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color w:val="000000"/>
          <w:sz w:val="18"/>
          <w:szCs w:val="18"/>
        </w:rPr>
        <w:t>TTTTTTTTTTTTTTTTTTTTTTTTTTTTTTTTTTTTTTTTTTTTTTTTTTTTTTTTTTTT</w:t>
      </w:r>
    </w:p>
    <w:p w14:paraId="19034C56" w14:textId="1107CA6B" w:rsidR="005C1EF0" w:rsidRPr="003C4ABB" w:rsidRDefault="00C523BF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t>O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ligo(dT)</w:t>
      </w:r>
      <w:r w:rsidR="005C1EF0" w:rsidRPr="003C4ABB">
        <w:rPr>
          <w:rFonts w:ascii="Arial" w:hAnsi="Arial" w:cs="Arial"/>
          <w:b/>
          <w:color w:val="000000"/>
          <w:sz w:val="18"/>
          <w:szCs w:val="18"/>
          <w:vertAlign w:val="subscript"/>
        </w:rPr>
        <w:t>40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</w:p>
    <w:p w14:paraId="6A693BA1" w14:textId="0FBD3678" w:rsidR="005C1EF0" w:rsidRPr="003C4ABB" w:rsidRDefault="005C1EF0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color w:val="000000"/>
          <w:sz w:val="18"/>
          <w:szCs w:val="18"/>
        </w:rPr>
        <w:t>TTTTTTTTTTTTTTTTTTTTTTTTTTTTTTTTTTTTTTTT</w:t>
      </w:r>
    </w:p>
    <w:p w14:paraId="4FD5B141" w14:textId="77777777" w:rsidR="00F334E9" w:rsidRPr="003C4ABB" w:rsidRDefault="00C523BF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b/>
          <w:color w:val="000000"/>
          <w:sz w:val="18"/>
          <w:szCs w:val="18"/>
        </w:rPr>
        <w:lastRenderedPageBreak/>
        <w:t>O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>ligo(dT)</w:t>
      </w:r>
      <w:r w:rsidR="005C1EF0" w:rsidRPr="003C4ABB">
        <w:rPr>
          <w:rFonts w:ascii="Arial" w:hAnsi="Arial" w:cs="Arial"/>
          <w:b/>
          <w:color w:val="000000"/>
          <w:sz w:val="18"/>
          <w:szCs w:val="18"/>
          <w:vertAlign w:val="subscript"/>
        </w:rPr>
        <w:t>20</w:t>
      </w:r>
      <w:r w:rsidR="005C1EF0" w:rsidRPr="003C4ABB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F334E9" w:rsidRPr="003C4ABB">
        <w:rPr>
          <w:rFonts w:ascii="Arial" w:hAnsi="Arial" w:cs="Arial"/>
          <w:b/>
          <w:color w:val="000000"/>
          <w:sz w:val="18"/>
          <w:szCs w:val="18"/>
        </w:rPr>
        <w:t xml:space="preserve">  </w:t>
      </w:r>
    </w:p>
    <w:p w14:paraId="71003C01" w14:textId="4AC70348" w:rsidR="005C1EF0" w:rsidRPr="003C4ABB" w:rsidRDefault="005C1EF0" w:rsidP="00004695">
      <w:pPr>
        <w:spacing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3C4ABB">
        <w:rPr>
          <w:rFonts w:ascii="Arial" w:hAnsi="Arial" w:cs="Arial"/>
          <w:color w:val="000000"/>
          <w:sz w:val="18"/>
          <w:szCs w:val="18"/>
        </w:rPr>
        <w:t>TTTTTTTTTTTTTTTTTTTT</w:t>
      </w:r>
    </w:p>
    <w:p w14:paraId="57ECE532" w14:textId="5B58995C" w:rsidR="005C1EF0" w:rsidRPr="003C4ABB" w:rsidRDefault="005C1EF0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3C4ABB"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66D9F6D4" w14:textId="310AED8C" w:rsidR="005C1EF0" w:rsidRPr="003C4ABB" w:rsidRDefault="005C1EF0" w:rsidP="0000469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</w:p>
    <w:sectPr w:rsidR="005C1EF0" w:rsidRPr="003C4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6FC5"/>
    <w:rsid w:val="00004695"/>
    <w:rsid w:val="00037D58"/>
    <w:rsid w:val="00063F3F"/>
    <w:rsid w:val="00073682"/>
    <w:rsid w:val="00083662"/>
    <w:rsid w:val="000D4312"/>
    <w:rsid w:val="00100F30"/>
    <w:rsid w:val="00143CAE"/>
    <w:rsid w:val="001850DA"/>
    <w:rsid w:val="001C3297"/>
    <w:rsid w:val="0027297C"/>
    <w:rsid w:val="002F5A58"/>
    <w:rsid w:val="003131A3"/>
    <w:rsid w:val="00313590"/>
    <w:rsid w:val="0035184C"/>
    <w:rsid w:val="003614C1"/>
    <w:rsid w:val="003635A5"/>
    <w:rsid w:val="00375F62"/>
    <w:rsid w:val="003C4ABB"/>
    <w:rsid w:val="0040417A"/>
    <w:rsid w:val="004261FC"/>
    <w:rsid w:val="004845F5"/>
    <w:rsid w:val="004C0745"/>
    <w:rsid w:val="004F0F18"/>
    <w:rsid w:val="005944EE"/>
    <w:rsid w:val="005B50F5"/>
    <w:rsid w:val="005B6274"/>
    <w:rsid w:val="005C1EF0"/>
    <w:rsid w:val="006113A1"/>
    <w:rsid w:val="00611FBE"/>
    <w:rsid w:val="00623D70"/>
    <w:rsid w:val="006345A5"/>
    <w:rsid w:val="00656FC5"/>
    <w:rsid w:val="0069420E"/>
    <w:rsid w:val="006A3CD5"/>
    <w:rsid w:val="006E4D61"/>
    <w:rsid w:val="00760868"/>
    <w:rsid w:val="00783029"/>
    <w:rsid w:val="007B794D"/>
    <w:rsid w:val="008944AD"/>
    <w:rsid w:val="008A3466"/>
    <w:rsid w:val="008E650F"/>
    <w:rsid w:val="0090497D"/>
    <w:rsid w:val="009116DE"/>
    <w:rsid w:val="009408C9"/>
    <w:rsid w:val="00941E10"/>
    <w:rsid w:val="009435AE"/>
    <w:rsid w:val="00994CD0"/>
    <w:rsid w:val="009B1438"/>
    <w:rsid w:val="009B6FC3"/>
    <w:rsid w:val="009D1FCB"/>
    <w:rsid w:val="00A13A18"/>
    <w:rsid w:val="00A162F9"/>
    <w:rsid w:val="00A1694A"/>
    <w:rsid w:val="00A54F94"/>
    <w:rsid w:val="00A665A0"/>
    <w:rsid w:val="00A70F2D"/>
    <w:rsid w:val="00A745B1"/>
    <w:rsid w:val="00A92BAE"/>
    <w:rsid w:val="00AC4D4A"/>
    <w:rsid w:val="00B87018"/>
    <w:rsid w:val="00B8757E"/>
    <w:rsid w:val="00B95C79"/>
    <w:rsid w:val="00C363C3"/>
    <w:rsid w:val="00C438A1"/>
    <w:rsid w:val="00C523BF"/>
    <w:rsid w:val="00CB02E0"/>
    <w:rsid w:val="00CD5777"/>
    <w:rsid w:val="00D4560B"/>
    <w:rsid w:val="00DF30C7"/>
    <w:rsid w:val="00E220CA"/>
    <w:rsid w:val="00E40339"/>
    <w:rsid w:val="00ED00C6"/>
    <w:rsid w:val="00F334E9"/>
    <w:rsid w:val="00F62041"/>
    <w:rsid w:val="00F973B7"/>
    <w:rsid w:val="00FB20E8"/>
    <w:rsid w:val="00FC0322"/>
    <w:rsid w:val="00FE52D2"/>
    <w:rsid w:val="00FF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96DCAD"/>
  <w15:docId w15:val="{0911C773-A6B0-8941-A5A7-049573C5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850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va Bandhu</dc:creator>
  <cp:keywords/>
  <dc:description/>
  <cp:lastModifiedBy>Microsoft Office User</cp:lastModifiedBy>
  <cp:revision>17</cp:revision>
  <cp:lastPrinted>2017-03-27T17:54:00Z</cp:lastPrinted>
  <dcterms:created xsi:type="dcterms:W3CDTF">2016-09-23T11:59:00Z</dcterms:created>
  <dcterms:modified xsi:type="dcterms:W3CDTF">2019-06-08T20:18:00Z</dcterms:modified>
</cp:coreProperties>
</file>